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88F" w:rsidRDefault="00F9488F" w:rsidP="00F948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F9488F" w:rsidRDefault="00F9488F" w:rsidP="00F948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F9488F" w:rsidRDefault="00F9488F" w:rsidP="00F948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F9488F" w:rsidRDefault="00F9488F" w:rsidP="00F948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</w:p>
    <w:p w:rsidR="00F9488F" w:rsidRDefault="00F9488F" w:rsidP="00F948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7</w:t>
      </w:r>
      <w:r>
        <w:rPr>
          <w:rFonts w:ascii="Arial" w:hAnsi="Arial" w:cs="Arial"/>
          <w:b/>
          <w:bCs/>
          <w:sz w:val="24"/>
          <w:szCs w:val="24"/>
        </w:rPr>
        <w:t xml:space="preserve"> The top 25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o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salivary gland tissue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4666" w:type="dxa"/>
        <w:tblInd w:w="-349" w:type="dxa"/>
        <w:tblLook w:val="04A0" w:firstRow="1" w:lastRow="0" w:firstColumn="1" w:lastColumn="0" w:noHBand="0" w:noVBand="1"/>
      </w:tblPr>
      <w:tblGrid>
        <w:gridCol w:w="1767"/>
        <w:gridCol w:w="4047"/>
        <w:gridCol w:w="1625"/>
        <w:gridCol w:w="1134"/>
        <w:gridCol w:w="1636"/>
        <w:gridCol w:w="1892"/>
        <w:gridCol w:w="1300"/>
        <w:gridCol w:w="1265"/>
      </w:tblGrid>
      <w:tr w:rsidR="00F9488F" w:rsidTr="001460E2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ltaBeta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D69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D69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7354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NX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nt-related transcription factor-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4915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EM229B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ansmembrane protein 229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1657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J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ZF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J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xtaposed with another zinc finger protein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1562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LC7A6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lute Carrier Family 7 Member 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7688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M69A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mily with sequence similarity 69, member 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632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L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ah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asp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lik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0256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I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ohes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1 Interacting Prote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4678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W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PF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W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S/WASL Interacting Protein Family Member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1526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IP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ohes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1 Interacting prote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4848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IP</w:t>
            </w:r>
          </w:p>
        </w:tc>
        <w:tc>
          <w:tcPr>
            <w:tcW w:w="4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tohes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1 Interacting protein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05594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tExo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7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FSF8</w:t>
            </w:r>
          </w:p>
        </w:tc>
        <w:tc>
          <w:tcPr>
            <w:tcW w:w="4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F Superfamily Member 8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83905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7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102724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1027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5817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KAP1L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K Associated Protein 1 Lik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1376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ETBP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ET Binding Protein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7856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K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AA0748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ymocyt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expressed, positive selection associated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9219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P1R16B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Pr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ein Phosphatase 1 Regulatory Subunit 16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737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AP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B2 Related Adaptor Protein 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384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SP8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spase 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6842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SG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ylsulfatase 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4921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GB2-AS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tegrin Subunit Beta 2-Antisense RNA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6703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AT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lpha-1,3-Mannosyl-Glycoprotein 2-Beta-N-Acetylglucosaminyltransfera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0399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lastRenderedPageBreak/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D37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D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5046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tEx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P2K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itogen-Activated Protein Kinase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Kinas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092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W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PF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W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S/WASL Interacting Protein Family Member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0725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FAIP8L2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mor Necrosis Factor, Alpha-induced Protein Like 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3612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SD1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SD Domain Containing 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5765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  <w:tr w:rsidR="00F9488F" w:rsidTr="001460E2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L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E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nah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/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Vasp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lik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19918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tEx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88F" w:rsidRDefault="00F948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03</w:t>
            </w:r>
          </w:p>
        </w:tc>
      </w:tr>
    </w:tbl>
    <w:p w:rsidR="00F9488F" w:rsidRDefault="00F9488F" w:rsidP="00F9488F">
      <w:r>
        <w:rPr>
          <w:rFonts w:hint="eastAsia"/>
        </w:rPr>
        <w:t>C</w:t>
      </w:r>
      <w:r>
        <w:t>HR: Chromosome.</w:t>
      </w:r>
    </w:p>
    <w:p w:rsidR="00D16ED3" w:rsidRPr="00F9488F" w:rsidRDefault="00D16ED3" w:rsidP="00F9488F"/>
    <w:sectPr w:rsidR="00D16ED3" w:rsidRPr="00F9488F" w:rsidSect="00F948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1165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6CAF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26EB9"/>
    <w:rsid w:val="00634427"/>
    <w:rsid w:val="00643A6A"/>
    <w:rsid w:val="00646BBD"/>
    <w:rsid w:val="00647D30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E39DC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20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88F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8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8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7:00Z</dcterms:created>
  <dcterms:modified xsi:type="dcterms:W3CDTF">2022-12-28T01:37:00Z</dcterms:modified>
</cp:coreProperties>
</file>